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2225D" w14:textId="428F7B07" w:rsidR="00B25E31" w:rsidRPr="001D3F56" w:rsidRDefault="00B25E31" w:rsidP="00B25E31">
      <w:pPr>
        <w:pStyle w:val="NoSpacing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4 </w:t>
      </w:r>
      <w:r w:rsidRPr="001D3F56">
        <w:rPr>
          <w:rFonts w:asciiTheme="minorHAnsi" w:hAnsiTheme="minorHAnsi" w:cstheme="minorHAnsi"/>
          <w:b/>
          <w:bCs/>
        </w:rPr>
        <w:t xml:space="preserve">Appendix </w:t>
      </w:r>
      <w:r>
        <w:rPr>
          <w:rFonts w:asciiTheme="minorHAnsi" w:hAnsiTheme="minorHAnsi" w:cstheme="minorHAnsi"/>
          <w:b/>
          <w:bCs/>
        </w:rPr>
        <w:t xml:space="preserve">D </w:t>
      </w:r>
      <w:r w:rsidRPr="001D3F56">
        <w:rPr>
          <w:rFonts w:asciiTheme="minorHAnsi" w:hAnsiTheme="minorHAnsi" w:cstheme="minorHAnsi"/>
        </w:rPr>
        <w:t xml:space="preserve">Cost association of utilization of pelvic floor physical therapy </w:t>
      </w:r>
    </w:p>
    <w:p w14:paraId="447D0E0B" w14:textId="77777777" w:rsidR="00B25E31" w:rsidRPr="001D3F56" w:rsidRDefault="00B25E31" w:rsidP="00B25E31">
      <w:pPr>
        <w:pStyle w:val="NoSpacing"/>
        <w:rPr>
          <w:rFonts w:asciiTheme="minorHAnsi" w:hAnsiTheme="minorHAnsi" w:cstheme="minorHAnsi"/>
        </w:rPr>
      </w:pPr>
    </w:p>
    <w:tbl>
      <w:tblPr>
        <w:tblW w:w="9135" w:type="dxa"/>
        <w:tblLook w:val="04A0" w:firstRow="1" w:lastRow="0" w:firstColumn="1" w:lastColumn="0" w:noHBand="0" w:noVBand="1"/>
      </w:tblPr>
      <w:tblGrid>
        <w:gridCol w:w="3060"/>
        <w:gridCol w:w="900"/>
        <w:gridCol w:w="1890"/>
        <w:gridCol w:w="1440"/>
        <w:gridCol w:w="1845"/>
      </w:tblGrid>
      <w:tr w:rsidR="00B25E31" w:rsidRPr="001D3F56" w14:paraId="13C55664" w14:textId="77777777" w:rsidTr="00AB1641">
        <w:trPr>
          <w:trHeight w:val="63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90A80C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>Treatm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B84FD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 xml:space="preserve">CPT Cod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9B355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>Average number of sessi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17A0E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>Patients (N)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142B14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>In-Network Cost per CPT</w:t>
            </w:r>
          </w:p>
        </w:tc>
      </w:tr>
      <w:tr w:rsidR="00B25E31" w:rsidRPr="001D3F56" w14:paraId="77CEA107" w14:textId="77777777" w:rsidTr="00AB1641">
        <w:trPr>
          <w:trHeight w:val="339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FEFAE" w14:textId="77777777" w:rsidR="00B25E31" w:rsidRPr="001D3F56" w:rsidRDefault="00B25E31" w:rsidP="00AB1641">
            <w:pPr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Pelvic floor physical therap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AA646" w14:textId="77777777" w:rsidR="00B25E31" w:rsidRPr="001D3F56" w:rsidRDefault="00B25E31" w:rsidP="00AB1641">
            <w:pPr>
              <w:jc w:val="right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909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9B0E1" w14:textId="77777777" w:rsidR="00B25E31" w:rsidRPr="001D3F56" w:rsidRDefault="00B25E31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24.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A5D8" w14:textId="77777777" w:rsidR="00B25E31" w:rsidRPr="001D3F56" w:rsidRDefault="00B25E31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281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1DEB" w14:textId="77777777" w:rsidR="00B25E31" w:rsidRPr="001D3F56" w:rsidRDefault="00B25E31" w:rsidP="00AB1641">
            <w:pPr>
              <w:jc w:val="right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 xml:space="preserve">$368.00 </w:t>
            </w:r>
          </w:p>
        </w:tc>
      </w:tr>
      <w:tr w:rsidR="00B25E31" w:rsidRPr="001D3F56" w14:paraId="295B1CF2" w14:textId="77777777" w:rsidTr="00AB1641">
        <w:trPr>
          <w:trHeight w:val="32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6F85" w14:textId="77777777" w:rsidR="00B25E31" w:rsidRPr="001D3F56" w:rsidRDefault="00B25E31" w:rsidP="00AB1641">
            <w:pPr>
              <w:rPr>
                <w:rFonts w:ascii="Calibri" w:eastAsia="Times New Roman" w:hAnsi="Calibri" w:cs="Calibri"/>
                <w:b/>
                <w:bCs/>
              </w:rPr>
            </w:pPr>
            <w:r w:rsidRPr="001D3F56">
              <w:rPr>
                <w:rFonts w:ascii="Calibri" w:eastAsia="Times New Roman" w:hAnsi="Calibri" w:cs="Calibri"/>
                <w:b/>
                <w:bCs/>
              </w:rPr>
              <w:t>Average Cost per patien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2366" w14:textId="77777777" w:rsidR="00B25E31" w:rsidRPr="001D3F56" w:rsidRDefault="00B25E31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D0FA" w14:textId="77777777" w:rsidR="00B25E31" w:rsidRPr="001D3F56" w:rsidRDefault="00B25E31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EE741" w14:textId="77777777" w:rsidR="00B25E31" w:rsidRPr="001D3F56" w:rsidRDefault="00B25E31" w:rsidP="00AB1641">
            <w:pPr>
              <w:jc w:val="center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A79B0" w14:textId="77777777" w:rsidR="00B25E31" w:rsidRPr="001D3F56" w:rsidRDefault="00B25E31" w:rsidP="00AB1641">
            <w:pPr>
              <w:jc w:val="right"/>
              <w:rPr>
                <w:rFonts w:ascii="Calibri" w:eastAsia="Times New Roman" w:hAnsi="Calibri" w:cs="Calibri"/>
              </w:rPr>
            </w:pPr>
            <w:r w:rsidRPr="001D3F56">
              <w:rPr>
                <w:rFonts w:ascii="Calibri" w:eastAsia="Times New Roman" w:hAnsi="Calibri" w:cs="Calibri"/>
              </w:rPr>
              <w:t xml:space="preserve">    $8,936.77 </w:t>
            </w:r>
          </w:p>
        </w:tc>
      </w:tr>
    </w:tbl>
    <w:p w14:paraId="277238BF" w14:textId="77777777" w:rsidR="00B25E31" w:rsidRPr="001D3F56" w:rsidRDefault="00B25E31" w:rsidP="00B25E31">
      <w:pPr>
        <w:pStyle w:val="NoSpacing"/>
        <w:rPr>
          <w:rFonts w:asciiTheme="minorHAnsi" w:hAnsiTheme="minorHAnsi" w:cstheme="minorHAnsi"/>
          <w:b/>
          <w:bCs/>
        </w:rPr>
      </w:pPr>
    </w:p>
    <w:p w14:paraId="63F7C024" w14:textId="77777777" w:rsidR="00B25E31" w:rsidRPr="001D3F56" w:rsidRDefault="00B25E31" w:rsidP="00B25E31">
      <w:pPr>
        <w:pStyle w:val="NoSpacing"/>
        <w:rPr>
          <w:rFonts w:asciiTheme="minorHAnsi" w:hAnsiTheme="minorHAnsi" w:cstheme="minorHAnsi"/>
          <w:b/>
          <w:bCs/>
        </w:rPr>
      </w:pPr>
    </w:p>
    <w:p w14:paraId="32930D3B" w14:textId="77777777" w:rsidR="00B25E31" w:rsidRPr="001D3F56" w:rsidRDefault="00B25E31" w:rsidP="00B25E31">
      <w:pPr>
        <w:pStyle w:val="NoSpacing"/>
        <w:rPr>
          <w:rFonts w:asciiTheme="minorHAnsi" w:hAnsiTheme="minorHAnsi" w:cstheme="minorHAnsi"/>
          <w:b/>
          <w:bCs/>
        </w:rPr>
      </w:pPr>
    </w:p>
    <w:p w14:paraId="56367047" w14:textId="77777777" w:rsidR="001E3E71" w:rsidRPr="00B25E31" w:rsidRDefault="001E3E71" w:rsidP="00B25E31"/>
    <w:sectPr w:rsidR="001E3E71" w:rsidRPr="00B25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E31"/>
    <w:rsid w:val="001E3E71"/>
    <w:rsid w:val="00B2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7547F"/>
  <w15:chartTrackingRefBased/>
  <w15:docId w15:val="{BE56A93D-0BE3-4872-BB4C-B5418897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E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5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E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E31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link w:val="NoSpacingChar"/>
    <w:uiPriority w:val="1"/>
    <w:qFormat/>
    <w:rsid w:val="00B25E31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B25E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Patil</dc:creator>
  <cp:keywords/>
  <dc:description/>
  <cp:lastModifiedBy>Soha Patil</cp:lastModifiedBy>
  <cp:revision>1</cp:revision>
  <dcterms:created xsi:type="dcterms:W3CDTF">2021-11-23T18:31:00Z</dcterms:created>
  <dcterms:modified xsi:type="dcterms:W3CDTF">2021-11-23T18:33:00Z</dcterms:modified>
</cp:coreProperties>
</file>